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1: Lv-GFP transduction in mice brain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v-GFP was administered through ICV injection to confirm the efficiency of lentivirus transduction in mice brain. The mice was sacrificed at 3 days after ICV injection and sectioned for GFP fluorescence imaging. (A) Sham group; (B) Lv-GFP injection group.  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6:05:00Z</dcterms:created>
  <dc:creator>NB de ZY</dc:creator>
  <dc:description/>
  <cp:keywords/>
  <dc:language>en-US</dc:language>
  <cp:lastModifiedBy>NB de ZY</cp:lastModifiedBy>
  <dcterms:modified xsi:type="dcterms:W3CDTF">2018-08-29T19:23:00Z</dcterms:modified>
  <cp:revision>2</cp:revision>
  <dc:subject/>
  <dc:title/>
</cp:coreProperties>
</file>